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llustrative dynamic force profile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Application of a tensile pulling force over a patch area at the surface of adherent cells resulted in formation of cellular protrusion. During the first stage of the pulling process (A-B) (Fig. S2), the force increases from zero at the initiation of the pulling process (A), and reaches the first maximum value (B). Point B in the force plot is associated with (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sz w:val="24"/>
          <w:szCs w:val="24"/>
          <w:vertAlign w:val="subscript"/>
        </w:rPr>
        <w:t>max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pt-max</w:t>
      </w:r>
      <w:r>
        <w:rPr>
          <w:rFonts w:cs="Times New Roman" w:ascii="Times New Roman" w:hAnsi="Times New Roman"/>
          <w:sz w:val="24"/>
          <w:szCs w:val="24"/>
        </w:rPr>
        <w:t xml:space="preserve">) in our analyses. The peak force at B is followed by a sudden and identifiable drop in the force value to point C. The drop in the force value at point B indicates the separation of the plasma membrane from the underlying cytoskeleton, and is associated with a transition from conical shaped protrusions to tubular (tether) structure (Fig. S1). As pulling of the tether continues to a desired length, the force increases to a second peak (Point D) at the end of the pulling process where the tether length is held constant. </w:t>
      </w:r>
    </w:p>
    <w:p>
      <w:pPr>
        <w:pStyle w:val="Normal"/>
        <w:keepNext w:val="true"/>
        <w:spacing w:lineRule="auto" w:line="480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force starts to relax at point D under constant tether length. The tether force continues to relax till reaching an equilibrium value at point E. The tether ruptures at point E, causing a rapid return of the trapped bead to the trap center (point F). During the interval F-G, the force value is at zero, indicating the absence of any external forces on the bead (trapping force remains the only force during this interval).</w:t>
      </w:r>
    </w:p>
    <w:p>
      <w:pPr>
        <w:pStyle w:val="Caption"/>
        <w:spacing w:lineRule="auto" w:line="480"/>
        <w:ind w:firstLine="720"/>
        <w:jc w:val="both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The tether force profile shown in Fig. S2 is representative, and resembles other such profiles as reported in our previous publications . For example, the respective mean and standard deviation values of the peak force at point B for protrusions formed at the rate of 1 µm/s from normal HEK cells,  based on  sample size of n=15, are  246.3 pN, and 87.6 pN .</w:t>
      </w:r>
      <w:r>
        <w:rPr>
          <w:rStyle w:val="Appleconvertedspace"/>
          <w:color w:val="222222"/>
          <w:sz w:val="24"/>
          <w:szCs w:val="24"/>
          <w:shd w:fill="FFFFFF" w:val="clear"/>
        </w:rPr>
        <w:t> 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1. Ermilov SA, Murdock DR, El-Daye D, Brownell WE, Anvari B (2005) Effects of Salicylate on Plasma Membrane Mechanics. J Neurophysiol 94: 2105-211</w:t>
      </w:r>
      <w:bookmarkEnd w:id="4"/>
      <w:r>
        <w:rPr>
          <w:rFonts w:cs="Times New Roman" w:ascii="Times New Roman" w:hAnsi="Times New Roman"/>
          <w:lang w:val="en-US" w:eastAsia="en-US"/>
        </w:rPr>
        <w:t>0.</w:t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5" w:name="_ENREF_2"/>
      <w:r>
        <w:rPr>
          <w:rFonts w:cs="Times New Roman" w:ascii="Times New Roman" w:hAnsi="Times New Roman"/>
          <w:lang w:val="en-US" w:eastAsia="en-US"/>
        </w:rPr>
        <w:t>2. Ermilov SA, Murdock DR, Qian F, Brownell WE, Anvari B (2007) Studies of plasma membrane mechanics and plasma membrane–cytoskeleton interactions using optical tweezers and fluorescence imaging. J Biomech 40: 476-480.</w:t>
      </w:r>
      <w:bookmarkEnd w:id="5"/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6" w:name="_ENREF_3"/>
      <w:r>
        <w:rPr>
          <w:rFonts w:cs="Times New Roman" w:ascii="Times New Roman" w:hAnsi="Times New Roman"/>
          <w:lang w:val="en-US" w:eastAsia="en-US"/>
        </w:rPr>
        <w:t>3. Khatibzadeh N, Gupta S, Farrell B, Brownell WE, Anvari B (2012) Effects of cholesterol on nano-mechanical properties of the living cell plasma membrane. Soft Matter 8: 8350-8360.</w:t>
      </w:r>
      <w:bookmarkEnd w:id="6"/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lang w:val="en-US" w:eastAsia="en-US"/>
        </w:rPr>
      </w:pPr>
      <w:bookmarkStart w:id="7" w:name="_ENREF_4"/>
      <w:r>
        <w:rPr>
          <w:rFonts w:cs="Times New Roman" w:ascii="Times New Roman" w:hAnsi="Times New Roman"/>
          <w:lang w:val="en-US" w:eastAsia="en-US"/>
        </w:rPr>
        <w:t>4. Li Z, Anvari B, Takashima M, Brecht P, Torres JH, et al. (2002) Membrane Tether Formation from Outer Hair Cells with Optical Tweezers. Biophys J 82: 1386-1395.</w:t>
      </w:r>
      <w:bookmarkEnd w:id="7"/>
    </w:p>
    <w:p>
      <w:pPr>
        <w:pStyle w:val="Normal"/>
        <w:spacing w:lineRule="auto" w:line="240"/>
        <w:ind w:left="720" w:hanging="720"/>
        <w:jc w:val="both"/>
        <w:rPr/>
      </w:pPr>
      <w:bookmarkStart w:id="8" w:name="_ENREF_5"/>
      <w:r>
        <w:rPr>
          <w:rFonts w:cs="Times New Roman" w:ascii="Times New Roman" w:hAnsi="Times New Roman"/>
          <w:lang w:val="en-US" w:eastAsia="en-US"/>
        </w:rPr>
        <w:t>5. Qian F, Ermilov S, Murdock D, Brownell WE, Anvari B (2004) Combining optical tweezers and patch clamp for studies of cell membrane electromechanics. Rev Sci Instrum 75: 2937-2942.</w:t>
      </w:r>
      <w:bookmarkEnd w:id="8"/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23:08:00Z</dcterms:created>
  <dc:creator>nkhatibz</dc:creator>
  <dc:description/>
  <cp:keywords/>
  <dc:language>en-US</dc:language>
  <cp:lastModifiedBy>nkhatibz</cp:lastModifiedBy>
  <dcterms:modified xsi:type="dcterms:W3CDTF">2013-01-27T00:34:00Z</dcterms:modified>
  <cp:revision>2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